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34082" w14:textId="365F2397" w:rsidR="0092115F" w:rsidRPr="00474A9D" w:rsidRDefault="00151805" w:rsidP="006B58BB">
      <w:pPr>
        <w:jc w:val="both"/>
      </w:pPr>
      <w:r>
        <w:rPr>
          <w:rFonts w:eastAsia="Times New Roman"/>
          <w:b/>
          <w:bCs/>
          <w:lang w:val="en-GB"/>
        </w:rPr>
        <w:t>S6 Table</w:t>
      </w:r>
      <w:r w:rsidR="00ED372C">
        <w:rPr>
          <w:rFonts w:eastAsia="Times New Roman"/>
          <w:b/>
          <w:bCs/>
          <w:lang w:val="en-GB"/>
        </w:rPr>
        <w:t xml:space="preserve">. </w:t>
      </w:r>
      <w:r w:rsidR="0092115F" w:rsidRPr="00474A9D">
        <w:t>I</w:t>
      </w:r>
      <w:r>
        <w:t>C</w:t>
      </w:r>
      <w:r w:rsidR="0092115F" w:rsidRPr="00474A9D">
        <w:rPr>
          <w:vertAlign w:val="subscript"/>
        </w:rPr>
        <w:t>50</w:t>
      </w:r>
      <w:r w:rsidR="0092115F" w:rsidRPr="00474A9D">
        <w:t xml:space="preserve"> data for NCL812, NCL195 and NCL219 against a variety of mammalian cell li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92115F" w:rsidRPr="00474A9D" w14:paraId="2B779F9F" w14:textId="77777777" w:rsidTr="008E7A82">
        <w:tc>
          <w:tcPr>
            <w:tcW w:w="2394" w:type="dxa"/>
            <w:vMerge w:val="restart"/>
            <w:tcBorders>
              <w:top w:val="single" w:sz="18" w:space="0" w:color="auto"/>
            </w:tcBorders>
          </w:tcPr>
          <w:p w14:paraId="4DDE8508" w14:textId="77777777" w:rsidR="0092115F" w:rsidRPr="00474A9D" w:rsidRDefault="0092115F" w:rsidP="006B58BB">
            <w:pPr>
              <w:spacing w:before="60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A9D">
              <w:rPr>
                <w:rFonts w:ascii="Times New Roman" w:hAnsi="Times New Roman" w:cs="Times New Roman"/>
                <w:b/>
              </w:rPr>
              <w:t>Cell line</w:t>
            </w:r>
          </w:p>
        </w:tc>
        <w:tc>
          <w:tcPr>
            <w:tcW w:w="7182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CA25A85" w14:textId="4A9057EE" w:rsidR="0092115F" w:rsidRPr="005411A6" w:rsidRDefault="0092115F" w:rsidP="00797344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11A6">
              <w:rPr>
                <w:rFonts w:ascii="Times New Roman" w:hAnsi="Times New Roman" w:cs="Times New Roman"/>
                <w:b/>
              </w:rPr>
              <w:t>I</w:t>
            </w:r>
            <w:r w:rsidR="00151805" w:rsidRPr="005411A6">
              <w:rPr>
                <w:rFonts w:ascii="Times New Roman" w:hAnsi="Times New Roman" w:cs="Times New Roman"/>
                <w:b/>
              </w:rPr>
              <w:t>C</w:t>
            </w:r>
            <w:r w:rsidRPr="005411A6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5411A6">
              <w:rPr>
                <w:rFonts w:ascii="Times New Roman" w:hAnsi="Times New Roman" w:cs="Times New Roman"/>
                <w:b/>
              </w:rPr>
              <w:t xml:space="preserve"> values </w:t>
            </w:r>
            <w:r w:rsidR="005411A6" w:rsidRPr="005411A6">
              <w:rPr>
                <w:rFonts w:ascii="Times New Roman" w:eastAsia="Times New Roman" w:hAnsi="Times New Roman" w:cs="Times New Roman"/>
                <w:b/>
              </w:rPr>
              <w:sym w:font="Symbol" w:char="F0B1"/>
            </w:r>
            <w:r w:rsidR="005411A6" w:rsidRPr="005411A6">
              <w:rPr>
                <w:rFonts w:ascii="Times New Roman" w:eastAsia="Times New Roman" w:hAnsi="Times New Roman" w:cs="Times New Roman"/>
                <w:b/>
              </w:rPr>
              <w:t xml:space="preserve"> SEM</w:t>
            </w:r>
            <w:r w:rsidR="005411A6" w:rsidRPr="005411A6">
              <w:rPr>
                <w:rFonts w:ascii="Times New Roman" w:eastAsia="Times New Roman" w:hAnsi="Times New Roman" w:cs="Times New Roman"/>
              </w:rPr>
              <w:t xml:space="preserve"> </w:t>
            </w:r>
            <w:r w:rsidRPr="005411A6">
              <w:rPr>
                <w:rFonts w:ascii="Times New Roman" w:hAnsi="Times New Roman" w:cs="Times New Roman"/>
                <w:b/>
              </w:rPr>
              <w:t>(</w:t>
            </w:r>
            <w:r w:rsidRPr="005411A6">
              <w:rPr>
                <w:rFonts w:ascii="Times New Roman" w:hAnsi="Times New Roman" w:cs="Times New Roman"/>
                <w:b/>
              </w:rPr>
              <w:sym w:font="Symbol" w:char="F06D"/>
            </w:r>
            <w:r w:rsidRPr="005411A6">
              <w:rPr>
                <w:rFonts w:ascii="Times New Roman" w:hAnsi="Times New Roman" w:cs="Times New Roman"/>
                <w:b/>
              </w:rPr>
              <w:t>g/ml) for:</w:t>
            </w:r>
          </w:p>
        </w:tc>
      </w:tr>
      <w:tr w:rsidR="0092115F" w:rsidRPr="00474A9D" w14:paraId="763BD091" w14:textId="77777777" w:rsidTr="008E7A82">
        <w:tc>
          <w:tcPr>
            <w:tcW w:w="2394" w:type="dxa"/>
            <w:vMerge/>
            <w:tcBorders>
              <w:bottom w:val="single" w:sz="18" w:space="0" w:color="auto"/>
            </w:tcBorders>
          </w:tcPr>
          <w:p w14:paraId="2733619E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94" w:type="dxa"/>
            <w:tcBorders>
              <w:top w:val="single" w:sz="18" w:space="0" w:color="auto"/>
              <w:bottom w:val="single" w:sz="18" w:space="0" w:color="auto"/>
            </w:tcBorders>
          </w:tcPr>
          <w:p w14:paraId="7934AF7B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A9D">
              <w:rPr>
                <w:rFonts w:ascii="Times New Roman" w:hAnsi="Times New Roman" w:cs="Times New Roman"/>
                <w:b/>
              </w:rPr>
              <w:t>NCL812</w:t>
            </w:r>
          </w:p>
        </w:tc>
        <w:tc>
          <w:tcPr>
            <w:tcW w:w="2394" w:type="dxa"/>
            <w:tcBorders>
              <w:top w:val="single" w:sz="18" w:space="0" w:color="auto"/>
              <w:bottom w:val="single" w:sz="18" w:space="0" w:color="auto"/>
            </w:tcBorders>
          </w:tcPr>
          <w:p w14:paraId="753CEDA7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A9D">
              <w:rPr>
                <w:rFonts w:ascii="Times New Roman" w:hAnsi="Times New Roman" w:cs="Times New Roman"/>
                <w:b/>
              </w:rPr>
              <w:t>NCL195</w:t>
            </w:r>
          </w:p>
        </w:tc>
        <w:tc>
          <w:tcPr>
            <w:tcW w:w="2394" w:type="dxa"/>
            <w:tcBorders>
              <w:top w:val="single" w:sz="18" w:space="0" w:color="auto"/>
              <w:bottom w:val="single" w:sz="18" w:space="0" w:color="auto"/>
            </w:tcBorders>
          </w:tcPr>
          <w:p w14:paraId="3D761621" w14:textId="77777777" w:rsidR="0092115F" w:rsidRPr="00474A9D" w:rsidRDefault="0092115F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74A9D">
              <w:rPr>
                <w:rFonts w:ascii="Times New Roman" w:hAnsi="Times New Roman" w:cs="Times New Roman"/>
                <w:b/>
              </w:rPr>
              <w:t>NCL219</w:t>
            </w:r>
          </w:p>
        </w:tc>
      </w:tr>
      <w:tr w:rsidR="0079170A" w:rsidRPr="00474A9D" w14:paraId="1F3F6DBE" w14:textId="77777777" w:rsidTr="008E7A82">
        <w:tc>
          <w:tcPr>
            <w:tcW w:w="2394" w:type="dxa"/>
            <w:tcBorders>
              <w:top w:val="single" w:sz="18" w:space="0" w:color="auto"/>
            </w:tcBorders>
          </w:tcPr>
          <w:p w14:paraId="6FBD500C" w14:textId="77777777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</w:rPr>
              <w:t>Caco-2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4CB4C27C" w14:textId="7F0F44C1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8.2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1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4D95FF10" w14:textId="76E2514A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12.8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1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14:paraId="0E66F7DC" w14:textId="6B61AED1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FC5510" w:rsidRPr="0079170A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79170A" w:rsidRPr="00474A9D" w14:paraId="10BA4658" w14:textId="77777777" w:rsidTr="008E7A82">
        <w:tc>
          <w:tcPr>
            <w:tcW w:w="2394" w:type="dxa"/>
          </w:tcPr>
          <w:p w14:paraId="5F61DC0D" w14:textId="77777777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</w:rPr>
              <w:t>HEL 299</w:t>
            </w:r>
          </w:p>
        </w:tc>
        <w:tc>
          <w:tcPr>
            <w:tcW w:w="2394" w:type="dxa"/>
          </w:tcPr>
          <w:p w14:paraId="4843CA3F" w14:textId="626B7527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4.6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1</w:t>
            </w:r>
          </w:p>
        </w:tc>
        <w:tc>
          <w:tcPr>
            <w:tcW w:w="2394" w:type="dxa"/>
          </w:tcPr>
          <w:p w14:paraId="6BB29F76" w14:textId="231F8A8F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10.9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2</w:t>
            </w:r>
          </w:p>
        </w:tc>
        <w:tc>
          <w:tcPr>
            <w:tcW w:w="2394" w:type="dxa"/>
          </w:tcPr>
          <w:p w14:paraId="3E9C6422" w14:textId="6EE5AB71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2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="00566016">
              <w:rPr>
                <w:rFonts w:ascii="Times New Roman" w:eastAsia="Times New Roman" w:hAnsi="Times New Roman" w:cs="Times New Roman"/>
              </w:rPr>
              <w:t xml:space="preserve"> </w:t>
            </w:r>
            <w:r w:rsidR="00566016" w:rsidRPr="0079170A">
              <w:rPr>
                <w:rFonts w:ascii="Times New Roman" w:eastAsia="Times New Roman" w:hAnsi="Times New Roman" w:cs="Times New Roman"/>
              </w:rPr>
              <w:t>0.</w:t>
            </w:r>
            <w:r w:rsidR="0056601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9170A" w:rsidRPr="00474A9D" w14:paraId="5C75722E" w14:textId="77777777" w:rsidTr="008E7A82">
        <w:tc>
          <w:tcPr>
            <w:tcW w:w="2394" w:type="dxa"/>
          </w:tcPr>
          <w:p w14:paraId="55295737" w14:textId="77777777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</w:rPr>
              <w:t>Hep G2</w:t>
            </w:r>
          </w:p>
        </w:tc>
        <w:tc>
          <w:tcPr>
            <w:tcW w:w="2394" w:type="dxa"/>
          </w:tcPr>
          <w:p w14:paraId="2E03AA21" w14:textId="5AB256E6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9.4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1</w:t>
            </w:r>
          </w:p>
        </w:tc>
        <w:tc>
          <w:tcPr>
            <w:tcW w:w="2394" w:type="dxa"/>
          </w:tcPr>
          <w:p w14:paraId="5DA282F6" w14:textId="0A0F904A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12.0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1</w:t>
            </w:r>
          </w:p>
        </w:tc>
        <w:tc>
          <w:tcPr>
            <w:tcW w:w="2394" w:type="dxa"/>
          </w:tcPr>
          <w:p w14:paraId="3E870271" w14:textId="479AD18A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411A6" w:rsidRPr="0079170A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79170A" w:rsidRPr="00474A9D" w14:paraId="0C2949F3" w14:textId="77777777" w:rsidTr="008E7A82">
        <w:tc>
          <w:tcPr>
            <w:tcW w:w="2394" w:type="dxa"/>
          </w:tcPr>
          <w:p w14:paraId="20AA3358" w14:textId="77777777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</w:rPr>
              <w:t>MCF7</w:t>
            </w:r>
          </w:p>
        </w:tc>
        <w:tc>
          <w:tcPr>
            <w:tcW w:w="2394" w:type="dxa"/>
          </w:tcPr>
          <w:p w14:paraId="3C806846" w14:textId="50905295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12.0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2</w:t>
            </w:r>
          </w:p>
        </w:tc>
        <w:tc>
          <w:tcPr>
            <w:tcW w:w="2394" w:type="dxa"/>
          </w:tcPr>
          <w:p w14:paraId="252D0CD7" w14:textId="2B50D8F7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40.1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2</w:t>
            </w:r>
          </w:p>
        </w:tc>
        <w:tc>
          <w:tcPr>
            <w:tcW w:w="2394" w:type="dxa"/>
          </w:tcPr>
          <w:p w14:paraId="4C524B8D" w14:textId="77777777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</w:rPr>
              <w:t>&gt;128</w:t>
            </w:r>
          </w:p>
        </w:tc>
      </w:tr>
      <w:tr w:rsidR="0079170A" w:rsidRPr="00474A9D" w14:paraId="5899AC4F" w14:textId="77777777" w:rsidTr="0079170A">
        <w:tc>
          <w:tcPr>
            <w:tcW w:w="2394" w:type="dxa"/>
            <w:tcBorders>
              <w:bottom w:val="single" w:sz="18" w:space="0" w:color="000000"/>
            </w:tcBorders>
          </w:tcPr>
          <w:p w14:paraId="0D27D40D" w14:textId="791396D0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79170A">
              <w:rPr>
                <w:rFonts w:ascii="Times New Roman" w:hAnsi="Times New Roman" w:cs="Times New Roman"/>
              </w:rPr>
              <w:t>MDBK</w:t>
            </w:r>
          </w:p>
        </w:tc>
        <w:tc>
          <w:tcPr>
            <w:tcW w:w="2394" w:type="dxa"/>
            <w:tcBorders>
              <w:bottom w:val="single" w:sz="18" w:space="0" w:color="000000"/>
            </w:tcBorders>
          </w:tcPr>
          <w:p w14:paraId="4BFEB822" w14:textId="0C884C5C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5.9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1</w:t>
            </w:r>
          </w:p>
        </w:tc>
        <w:tc>
          <w:tcPr>
            <w:tcW w:w="2394" w:type="dxa"/>
            <w:tcBorders>
              <w:bottom w:val="single" w:sz="18" w:space="0" w:color="000000"/>
            </w:tcBorders>
          </w:tcPr>
          <w:p w14:paraId="05EAE026" w14:textId="63E60F01" w:rsidR="0079170A" w:rsidRPr="0079170A" w:rsidRDefault="0079170A" w:rsidP="006B58BB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9170A">
              <w:rPr>
                <w:rFonts w:ascii="Times New Roman" w:eastAsia="Times New Roman" w:hAnsi="Times New Roman" w:cs="Times New Roman"/>
              </w:rPr>
              <w:t xml:space="preserve">17.3 </w:t>
            </w:r>
            <w:r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79170A">
              <w:rPr>
                <w:rFonts w:ascii="Times New Roman" w:eastAsia="Times New Roman" w:hAnsi="Times New Roman" w:cs="Times New Roman"/>
              </w:rPr>
              <w:t xml:space="preserve"> 0.2</w:t>
            </w:r>
          </w:p>
        </w:tc>
        <w:tc>
          <w:tcPr>
            <w:tcW w:w="2394" w:type="dxa"/>
            <w:tcBorders>
              <w:bottom w:val="single" w:sz="18" w:space="0" w:color="000000"/>
            </w:tcBorders>
          </w:tcPr>
          <w:p w14:paraId="1EA5C595" w14:textId="5605C7DB" w:rsidR="0079170A" w:rsidRPr="0079170A" w:rsidRDefault="005411A6" w:rsidP="006B58BB">
            <w:pPr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6.0 </w:t>
            </w:r>
            <w:r w:rsidR="0079170A" w:rsidRPr="0079170A">
              <w:rPr>
                <w:rFonts w:ascii="Times New Roman" w:eastAsia="Times New Roman" w:hAnsi="Times New Roman" w:cs="Times New Roman"/>
              </w:rPr>
              <w:sym w:font="Symbol" w:char="F0B1"/>
            </w:r>
            <w:r w:rsidR="0079170A">
              <w:rPr>
                <w:rFonts w:ascii="Times New Roman" w:eastAsia="Times New Roman" w:hAnsi="Times New Roman" w:cs="Times New Roman"/>
              </w:rPr>
              <w:t xml:space="preserve"> </w:t>
            </w:r>
            <w:r w:rsidRPr="0079170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</w:tbl>
    <w:p w14:paraId="3285D4B4" w14:textId="1E8A24EC" w:rsidR="0092115F" w:rsidRPr="00474A9D" w:rsidRDefault="00151805" w:rsidP="006B58BB">
      <w:pPr>
        <w:jc w:val="both"/>
      </w:pPr>
      <w:r>
        <w:t xml:space="preserve">Data presented are mean </w:t>
      </w:r>
      <w:r w:rsidR="005411A6" w:rsidRPr="00BE114A">
        <w:rPr>
          <w:rFonts w:eastAsia="Times New Roman"/>
          <w:b/>
        </w:rPr>
        <w:sym w:font="Symbol" w:char="F0B1"/>
      </w:r>
      <w:r w:rsidR="005411A6" w:rsidRPr="00BE114A">
        <w:rPr>
          <w:rFonts w:eastAsia="Times New Roman"/>
          <w:b/>
        </w:rPr>
        <w:t xml:space="preserve"> SEM</w:t>
      </w:r>
      <w:r w:rsidR="005411A6" w:rsidRPr="00BE114A">
        <w:rPr>
          <w:rFonts w:eastAsia="Times New Roman"/>
        </w:rPr>
        <w:t xml:space="preserve"> </w:t>
      </w:r>
      <w:r w:rsidR="00B71447" w:rsidRPr="00474A9D">
        <w:t>I</w:t>
      </w:r>
      <w:r>
        <w:t>C</w:t>
      </w:r>
      <w:r w:rsidR="00B71447" w:rsidRPr="00474A9D">
        <w:rPr>
          <w:vertAlign w:val="subscript"/>
        </w:rPr>
        <w:t xml:space="preserve">50 </w:t>
      </w:r>
      <w:r w:rsidR="00B71447" w:rsidRPr="00474A9D">
        <w:t>values from duplicate samples from one experiment. Each experiment was performed twice.</w:t>
      </w:r>
    </w:p>
    <w:p w14:paraId="56A09DEB" w14:textId="084C05DA" w:rsidR="00781E3B" w:rsidRPr="00474A9D" w:rsidRDefault="00781E3B" w:rsidP="00ED0F93">
      <w:bookmarkStart w:id="0" w:name="_GoBack"/>
      <w:bookmarkEnd w:id="0"/>
    </w:p>
    <w:sectPr w:rsidR="00781E3B" w:rsidRPr="00474A9D" w:rsidSect="00FC766D">
      <w:pgSz w:w="12240" w:h="15840"/>
      <w:pgMar w:top="567" w:right="1134" w:bottom="567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C7A168" w14:textId="77777777" w:rsidR="00A80A03" w:rsidRDefault="00A80A03" w:rsidP="00CC62AB">
      <w:r>
        <w:separator/>
      </w:r>
    </w:p>
  </w:endnote>
  <w:endnote w:type="continuationSeparator" w:id="0">
    <w:p w14:paraId="304DA1C0" w14:textId="77777777" w:rsidR="00A80A03" w:rsidRDefault="00A80A03" w:rsidP="00CC6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36E2D5" w14:textId="77777777" w:rsidR="00A80A03" w:rsidRDefault="00A80A03" w:rsidP="00CC62AB">
      <w:r>
        <w:separator/>
      </w:r>
    </w:p>
  </w:footnote>
  <w:footnote w:type="continuationSeparator" w:id="0">
    <w:p w14:paraId="402F1D06" w14:textId="77777777" w:rsidR="00A80A03" w:rsidRDefault="00A80A03" w:rsidP="00CC6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50ez5trzs9oessz9v0zxfvpx5w9estad2&quot;&gt;S pneumoniae manuscript&lt;record-ids&gt;&lt;item&gt;44&lt;/item&gt;&lt;/record-ids&gt;&lt;/item&gt;&lt;/Libraries&gt;"/>
  </w:docVars>
  <w:rsids>
    <w:rsidRoot w:val="00781E3B"/>
    <w:rsid w:val="0001036C"/>
    <w:rsid w:val="000230FD"/>
    <w:rsid w:val="00034CBA"/>
    <w:rsid w:val="000571BB"/>
    <w:rsid w:val="00057636"/>
    <w:rsid w:val="00071993"/>
    <w:rsid w:val="000928F8"/>
    <w:rsid w:val="000C3328"/>
    <w:rsid w:val="000E6ECE"/>
    <w:rsid w:val="000F0DE8"/>
    <w:rsid w:val="000F2877"/>
    <w:rsid w:val="00101658"/>
    <w:rsid w:val="00125F68"/>
    <w:rsid w:val="001477DF"/>
    <w:rsid w:val="00151805"/>
    <w:rsid w:val="001712FA"/>
    <w:rsid w:val="00173DA7"/>
    <w:rsid w:val="00176FCC"/>
    <w:rsid w:val="001945F2"/>
    <w:rsid w:val="001A6E55"/>
    <w:rsid w:val="001C36B3"/>
    <w:rsid w:val="001E4827"/>
    <w:rsid w:val="001F40CB"/>
    <w:rsid w:val="0025369B"/>
    <w:rsid w:val="00265C2E"/>
    <w:rsid w:val="002801CF"/>
    <w:rsid w:val="00294C64"/>
    <w:rsid w:val="002A471C"/>
    <w:rsid w:val="002B35C5"/>
    <w:rsid w:val="002C12AF"/>
    <w:rsid w:val="002C724F"/>
    <w:rsid w:val="002D3D17"/>
    <w:rsid w:val="003015EA"/>
    <w:rsid w:val="00333F80"/>
    <w:rsid w:val="00337294"/>
    <w:rsid w:val="003444CD"/>
    <w:rsid w:val="003446BE"/>
    <w:rsid w:val="00362199"/>
    <w:rsid w:val="0037667A"/>
    <w:rsid w:val="003C4C46"/>
    <w:rsid w:val="003D4768"/>
    <w:rsid w:val="003F2659"/>
    <w:rsid w:val="00427981"/>
    <w:rsid w:val="004340DC"/>
    <w:rsid w:val="00474A9D"/>
    <w:rsid w:val="00476EDC"/>
    <w:rsid w:val="004817B9"/>
    <w:rsid w:val="004A613E"/>
    <w:rsid w:val="004A789C"/>
    <w:rsid w:val="004B6B4D"/>
    <w:rsid w:val="004B7193"/>
    <w:rsid w:val="004F1B93"/>
    <w:rsid w:val="004F68E7"/>
    <w:rsid w:val="005334A1"/>
    <w:rsid w:val="005411A6"/>
    <w:rsid w:val="005416E8"/>
    <w:rsid w:val="00566016"/>
    <w:rsid w:val="0057117E"/>
    <w:rsid w:val="00594C8C"/>
    <w:rsid w:val="005A1C5E"/>
    <w:rsid w:val="005E46A2"/>
    <w:rsid w:val="005F242C"/>
    <w:rsid w:val="005F5D0E"/>
    <w:rsid w:val="005F6FE2"/>
    <w:rsid w:val="0062249E"/>
    <w:rsid w:val="006261B6"/>
    <w:rsid w:val="00631ED0"/>
    <w:rsid w:val="0066395E"/>
    <w:rsid w:val="00667AC7"/>
    <w:rsid w:val="006827E9"/>
    <w:rsid w:val="006B58BB"/>
    <w:rsid w:val="006D66DA"/>
    <w:rsid w:val="006E128B"/>
    <w:rsid w:val="006F187A"/>
    <w:rsid w:val="00700926"/>
    <w:rsid w:val="00727709"/>
    <w:rsid w:val="0072777B"/>
    <w:rsid w:val="00730E44"/>
    <w:rsid w:val="007705FC"/>
    <w:rsid w:val="00776D5F"/>
    <w:rsid w:val="00781E3B"/>
    <w:rsid w:val="0079170A"/>
    <w:rsid w:val="00797344"/>
    <w:rsid w:val="007A3B5B"/>
    <w:rsid w:val="007B1859"/>
    <w:rsid w:val="007C19F9"/>
    <w:rsid w:val="007F149B"/>
    <w:rsid w:val="00802033"/>
    <w:rsid w:val="00831E0E"/>
    <w:rsid w:val="008338DE"/>
    <w:rsid w:val="008344D6"/>
    <w:rsid w:val="00857D19"/>
    <w:rsid w:val="008C64D5"/>
    <w:rsid w:val="008E4832"/>
    <w:rsid w:val="008E7A82"/>
    <w:rsid w:val="008F4125"/>
    <w:rsid w:val="00904D4F"/>
    <w:rsid w:val="00905391"/>
    <w:rsid w:val="0092115F"/>
    <w:rsid w:val="00923B92"/>
    <w:rsid w:val="009404F1"/>
    <w:rsid w:val="009823F4"/>
    <w:rsid w:val="00990FB5"/>
    <w:rsid w:val="009A01EC"/>
    <w:rsid w:val="009A5408"/>
    <w:rsid w:val="009E68EE"/>
    <w:rsid w:val="009F1069"/>
    <w:rsid w:val="00A17FA6"/>
    <w:rsid w:val="00A36545"/>
    <w:rsid w:val="00A604F2"/>
    <w:rsid w:val="00A67AF0"/>
    <w:rsid w:val="00A71BF5"/>
    <w:rsid w:val="00A737A9"/>
    <w:rsid w:val="00A80A03"/>
    <w:rsid w:val="00B21D7A"/>
    <w:rsid w:val="00B35372"/>
    <w:rsid w:val="00B410B1"/>
    <w:rsid w:val="00B47018"/>
    <w:rsid w:val="00B71447"/>
    <w:rsid w:val="00B76A3A"/>
    <w:rsid w:val="00BC64A9"/>
    <w:rsid w:val="00BC6A57"/>
    <w:rsid w:val="00BE18EE"/>
    <w:rsid w:val="00BF6CB5"/>
    <w:rsid w:val="00C50D7C"/>
    <w:rsid w:val="00C6436C"/>
    <w:rsid w:val="00C7112C"/>
    <w:rsid w:val="00CC62AB"/>
    <w:rsid w:val="00CC6C2A"/>
    <w:rsid w:val="00CD6D65"/>
    <w:rsid w:val="00CE2565"/>
    <w:rsid w:val="00D3792C"/>
    <w:rsid w:val="00D56EDD"/>
    <w:rsid w:val="00DA5E32"/>
    <w:rsid w:val="00DB79F0"/>
    <w:rsid w:val="00DC5CAF"/>
    <w:rsid w:val="00DE7587"/>
    <w:rsid w:val="00DF65DA"/>
    <w:rsid w:val="00E07475"/>
    <w:rsid w:val="00E116BC"/>
    <w:rsid w:val="00E12807"/>
    <w:rsid w:val="00E35453"/>
    <w:rsid w:val="00E41E52"/>
    <w:rsid w:val="00E446DA"/>
    <w:rsid w:val="00E512A8"/>
    <w:rsid w:val="00E54B75"/>
    <w:rsid w:val="00E71582"/>
    <w:rsid w:val="00E87951"/>
    <w:rsid w:val="00EA1C97"/>
    <w:rsid w:val="00EB3F99"/>
    <w:rsid w:val="00ED0F93"/>
    <w:rsid w:val="00ED372C"/>
    <w:rsid w:val="00ED4970"/>
    <w:rsid w:val="00EE0868"/>
    <w:rsid w:val="00EF74E0"/>
    <w:rsid w:val="00F0162F"/>
    <w:rsid w:val="00F07517"/>
    <w:rsid w:val="00F07A26"/>
    <w:rsid w:val="00F07A44"/>
    <w:rsid w:val="00F118B3"/>
    <w:rsid w:val="00F15576"/>
    <w:rsid w:val="00F15E74"/>
    <w:rsid w:val="00F2121D"/>
    <w:rsid w:val="00FA1A29"/>
    <w:rsid w:val="00FB1FAA"/>
    <w:rsid w:val="00FB5DE4"/>
    <w:rsid w:val="00FB66C0"/>
    <w:rsid w:val="00FC5510"/>
    <w:rsid w:val="00FC766D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10B6A3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2AB"/>
    <w:rPr>
      <w:rFonts w:asciiTheme="minorHAnsi" w:hAnsiTheme="minorHAnsi" w:cstheme="minorBid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2A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2AB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B3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37667A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3792C"/>
    <w:rPr>
      <w:color w:val="0000FF" w:themeColor="hyperlink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C19F9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034CBA"/>
    <w:pPr>
      <w:jc w:val="center"/>
    </w:pPr>
  </w:style>
  <w:style w:type="paragraph" w:customStyle="1" w:styleId="EndNoteBibliography">
    <w:name w:val="EndNote Bibliography"/>
    <w:basedOn w:val="Normal"/>
    <w:rsid w:val="00034CBA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Abiodun Ogunniyi</cp:lastModifiedBy>
  <cp:revision>2</cp:revision>
  <cp:lastPrinted>2016-02-28T08:41:00Z</cp:lastPrinted>
  <dcterms:created xsi:type="dcterms:W3CDTF">2017-08-21T09:18:00Z</dcterms:created>
  <dcterms:modified xsi:type="dcterms:W3CDTF">2017-08-21T09:18:00Z</dcterms:modified>
</cp:coreProperties>
</file>